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6B9F" w:rsidRPr="003E6BFB" w:rsidRDefault="00CB3150" w:rsidP="00CB3150">
      <w:pPr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T</w:t>
      </w:r>
      <w:r w:rsidR="002E3EFE" w:rsidRPr="00CB3150">
        <w:rPr>
          <w:rFonts w:ascii="Times New Roman" w:hAnsi="Times New Roman" w:cs="Times New Roman"/>
          <w:b/>
          <w:sz w:val="24"/>
        </w:rPr>
        <w:t xml:space="preserve">able </w:t>
      </w:r>
      <w:r>
        <w:rPr>
          <w:rFonts w:ascii="Times New Roman" w:hAnsi="Times New Roman" w:cs="Times New Roman" w:hint="eastAsia"/>
          <w:b/>
          <w:sz w:val="24"/>
        </w:rPr>
        <w:t>S</w:t>
      </w:r>
      <w:r w:rsidR="002E3EFE" w:rsidRPr="00CB3150">
        <w:rPr>
          <w:rFonts w:ascii="Times New Roman" w:hAnsi="Times New Roman" w:cs="Times New Roman"/>
          <w:b/>
          <w:sz w:val="24"/>
        </w:rPr>
        <w:t>1</w:t>
      </w:r>
      <w:r w:rsidR="003E6BFB">
        <w:rPr>
          <w:rFonts w:ascii="Times New Roman" w:hAnsi="Times New Roman" w:cs="Times New Roman" w:hint="eastAsia"/>
          <w:b/>
          <w:sz w:val="24"/>
        </w:rPr>
        <w:t>.</w:t>
      </w:r>
      <w:r w:rsidR="00197A49">
        <w:rPr>
          <w:rFonts w:ascii="Times New Roman" w:hAnsi="Times New Roman" w:cs="Times New Roman" w:hint="eastAsia"/>
          <w:b/>
          <w:sz w:val="24"/>
        </w:rPr>
        <w:t xml:space="preserve"> </w:t>
      </w:r>
      <w:r w:rsidR="00E347F9" w:rsidRPr="00CB3150">
        <w:rPr>
          <w:rFonts w:ascii="Times New Roman" w:hAnsi="Times New Roman" w:cs="Times New Roman"/>
          <w:b/>
          <w:sz w:val="24"/>
        </w:rPr>
        <w:t>The sequence and p</w:t>
      </w:r>
      <w:r w:rsidR="002E3EFE" w:rsidRPr="00CB3150">
        <w:rPr>
          <w:rFonts w:ascii="Times New Roman" w:hAnsi="Times New Roman" w:cs="Times New Roman"/>
          <w:b/>
          <w:sz w:val="24"/>
        </w:rPr>
        <w:t>rimers used in this study</w:t>
      </w:r>
      <w:r w:rsidR="00E347F9" w:rsidRPr="00CB3150">
        <w:rPr>
          <w:rFonts w:ascii="Times New Roman" w:hAnsi="Times New Roman" w:cs="Times New Roman"/>
          <w:b/>
          <w:sz w:val="24"/>
        </w:rPr>
        <w:t xml:space="preserve">. </w:t>
      </w:r>
    </w:p>
    <w:tbl>
      <w:tblPr>
        <w:tblW w:w="14080" w:type="dxa"/>
        <w:tblInd w:w="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246"/>
        <w:gridCol w:w="1510"/>
        <w:gridCol w:w="71"/>
        <w:gridCol w:w="1903"/>
        <w:gridCol w:w="79"/>
        <w:gridCol w:w="8271"/>
      </w:tblGrid>
      <w:tr w:rsidR="00DF03EB" w:rsidRPr="00DF03EB" w:rsidTr="00156B9F">
        <w:trPr>
          <w:trHeight w:val="315"/>
        </w:trPr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F03EB" w:rsidRPr="003E6BFB" w:rsidRDefault="00DF03EB" w:rsidP="00DF03E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E6B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ssay</w:t>
            </w:r>
          </w:p>
        </w:tc>
        <w:tc>
          <w:tcPr>
            <w:tcW w:w="1581" w:type="dxa"/>
            <w:gridSpan w:val="2"/>
            <w:shd w:val="clear" w:color="auto" w:fill="auto"/>
            <w:noWrap/>
            <w:vAlign w:val="center"/>
            <w:hideMark/>
          </w:tcPr>
          <w:p w:rsidR="00DF03EB" w:rsidRPr="003E6BFB" w:rsidRDefault="00DF03EB" w:rsidP="00DF03E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E6B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982" w:type="dxa"/>
            <w:gridSpan w:val="2"/>
            <w:shd w:val="clear" w:color="auto" w:fill="auto"/>
            <w:noWrap/>
            <w:vAlign w:val="center"/>
            <w:hideMark/>
          </w:tcPr>
          <w:p w:rsidR="00DF03EB" w:rsidRPr="003E6BFB" w:rsidRDefault="00DF03EB" w:rsidP="00DF03E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E6B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 direction</w:t>
            </w:r>
          </w:p>
        </w:tc>
        <w:tc>
          <w:tcPr>
            <w:tcW w:w="8271" w:type="dxa"/>
            <w:shd w:val="clear" w:color="auto" w:fill="auto"/>
            <w:noWrap/>
            <w:vAlign w:val="center"/>
            <w:hideMark/>
          </w:tcPr>
          <w:p w:rsidR="00DF03EB" w:rsidRPr="003E6BFB" w:rsidRDefault="00DF03EB" w:rsidP="00DF03E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E6B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fr-FR"/>
              </w:rPr>
              <w:t>Primer sequence 5’-3’</w:t>
            </w:r>
          </w:p>
        </w:tc>
      </w:tr>
      <w:tr w:rsidR="00DF03EB" w:rsidRPr="00DF03EB" w:rsidTr="00156B9F">
        <w:trPr>
          <w:trHeight w:val="270"/>
        </w:trPr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F03EB" w:rsidRPr="003E6BFB" w:rsidRDefault="00DF03EB" w:rsidP="00DF03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6B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bcellular localization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DF03EB" w:rsidRPr="003E6BFB" w:rsidRDefault="00DF03EB" w:rsidP="00DF03E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E6BF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bSBT1</w:t>
            </w:r>
          </w:p>
        </w:tc>
        <w:tc>
          <w:tcPr>
            <w:tcW w:w="1974" w:type="dxa"/>
            <w:gridSpan w:val="2"/>
            <w:shd w:val="clear" w:color="auto" w:fill="auto"/>
            <w:noWrap/>
            <w:vAlign w:val="center"/>
            <w:hideMark/>
          </w:tcPr>
          <w:p w:rsidR="00DF03EB" w:rsidRPr="003E6BFB" w:rsidRDefault="00DF03EB" w:rsidP="00DF03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6B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8350" w:type="dxa"/>
            <w:gridSpan w:val="2"/>
            <w:shd w:val="clear" w:color="auto" w:fill="auto"/>
            <w:noWrap/>
            <w:vAlign w:val="center"/>
            <w:hideMark/>
          </w:tcPr>
          <w:p w:rsidR="00DF03EB" w:rsidRPr="003E6BFB" w:rsidRDefault="00DF03EB" w:rsidP="00DF03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6B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GGACAAGTTTGTACAAAAAAGCAGGCTTCATGAAGCCCCTCGTTAACTTTA</w:t>
            </w:r>
          </w:p>
        </w:tc>
      </w:tr>
      <w:tr w:rsidR="00DF03EB" w:rsidRPr="00DF03EB" w:rsidTr="00156B9F">
        <w:trPr>
          <w:trHeight w:val="270"/>
        </w:trPr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F03EB" w:rsidRPr="003E6BFB" w:rsidRDefault="00DF03EB" w:rsidP="00DF03E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DF03EB" w:rsidRPr="003E6BFB" w:rsidRDefault="00DF03EB" w:rsidP="00DF03EB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4" w:type="dxa"/>
            <w:gridSpan w:val="2"/>
            <w:shd w:val="clear" w:color="auto" w:fill="auto"/>
            <w:noWrap/>
            <w:vAlign w:val="center"/>
            <w:hideMark/>
          </w:tcPr>
          <w:p w:rsidR="00DF03EB" w:rsidRPr="003E6BFB" w:rsidRDefault="00DF03EB" w:rsidP="00DF03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6B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8350" w:type="dxa"/>
            <w:gridSpan w:val="2"/>
            <w:shd w:val="clear" w:color="auto" w:fill="auto"/>
            <w:noWrap/>
            <w:vAlign w:val="center"/>
            <w:hideMark/>
          </w:tcPr>
          <w:p w:rsidR="00DF03EB" w:rsidRPr="003E6BFB" w:rsidRDefault="00DF03EB" w:rsidP="00DF03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RANGE!D4"/>
            <w:r w:rsidRPr="003E6B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GGACCACTTTGTACAAGAAAGCTGGGTCGTTATCACGTTTACTGCTTACAGC</w:t>
            </w:r>
            <w:bookmarkEnd w:id="0"/>
          </w:p>
        </w:tc>
      </w:tr>
      <w:tr w:rsidR="00DF03EB" w:rsidRPr="00DF03EB" w:rsidTr="00156B9F">
        <w:trPr>
          <w:trHeight w:val="300"/>
        </w:trPr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F03EB" w:rsidRPr="003E6BFB" w:rsidRDefault="00DF03EB" w:rsidP="00DF03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6B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bcellular localization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DF03EB" w:rsidRPr="003E6BFB" w:rsidRDefault="00DF03EB" w:rsidP="00DF03E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E6BF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o-spGbSBT1</w:t>
            </w:r>
          </w:p>
        </w:tc>
        <w:tc>
          <w:tcPr>
            <w:tcW w:w="1974" w:type="dxa"/>
            <w:gridSpan w:val="2"/>
            <w:shd w:val="clear" w:color="auto" w:fill="auto"/>
            <w:noWrap/>
            <w:vAlign w:val="center"/>
            <w:hideMark/>
          </w:tcPr>
          <w:p w:rsidR="00DF03EB" w:rsidRPr="003E6BFB" w:rsidRDefault="00DF03EB" w:rsidP="00DF03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6B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8350" w:type="dxa"/>
            <w:gridSpan w:val="2"/>
            <w:shd w:val="clear" w:color="auto" w:fill="auto"/>
            <w:noWrap/>
            <w:vAlign w:val="center"/>
            <w:hideMark/>
          </w:tcPr>
          <w:p w:rsidR="00DF03EB" w:rsidRPr="003E6BFB" w:rsidRDefault="00DF03EB" w:rsidP="00DF03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6B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GGACAAGTTTGTACAAAAAAGCAGGCTTCATGAAGGATGGTGTTTATATTGTG</w:t>
            </w:r>
          </w:p>
        </w:tc>
      </w:tr>
      <w:tr w:rsidR="00DF03EB" w:rsidRPr="00DF03EB" w:rsidTr="00156B9F">
        <w:trPr>
          <w:trHeight w:val="270"/>
        </w:trPr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F03EB" w:rsidRPr="003E6BFB" w:rsidRDefault="00DF03EB" w:rsidP="00DF03E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DF03EB" w:rsidRPr="003E6BFB" w:rsidRDefault="00DF03EB" w:rsidP="00DF03EB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4" w:type="dxa"/>
            <w:gridSpan w:val="2"/>
            <w:shd w:val="clear" w:color="auto" w:fill="auto"/>
            <w:noWrap/>
            <w:vAlign w:val="center"/>
            <w:hideMark/>
          </w:tcPr>
          <w:p w:rsidR="00DF03EB" w:rsidRPr="003E6BFB" w:rsidRDefault="00DF03EB" w:rsidP="00DF03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6B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8350" w:type="dxa"/>
            <w:gridSpan w:val="2"/>
            <w:shd w:val="clear" w:color="auto" w:fill="auto"/>
            <w:noWrap/>
            <w:vAlign w:val="center"/>
            <w:hideMark/>
          </w:tcPr>
          <w:p w:rsidR="00DF03EB" w:rsidRPr="003E6BFB" w:rsidRDefault="00DF03EB" w:rsidP="00DF03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6B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GGACCACTTTGTACAAGAAAGCTGGGTCGTTATCACGTTTACTGCTTACAGC</w:t>
            </w:r>
          </w:p>
        </w:tc>
      </w:tr>
      <w:tr w:rsidR="00DF03EB" w:rsidRPr="00DF03EB" w:rsidTr="00156B9F">
        <w:trPr>
          <w:trHeight w:val="270"/>
        </w:trPr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F03EB" w:rsidRPr="003E6BFB" w:rsidRDefault="00DF03EB" w:rsidP="00DF03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6B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ver-expression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DF03EB" w:rsidRPr="003E6BFB" w:rsidRDefault="00DF03EB" w:rsidP="00DF03E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E6BF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bSBT1</w:t>
            </w:r>
          </w:p>
        </w:tc>
        <w:tc>
          <w:tcPr>
            <w:tcW w:w="1974" w:type="dxa"/>
            <w:gridSpan w:val="2"/>
            <w:shd w:val="clear" w:color="auto" w:fill="auto"/>
            <w:noWrap/>
            <w:vAlign w:val="center"/>
            <w:hideMark/>
          </w:tcPr>
          <w:p w:rsidR="00DF03EB" w:rsidRPr="003E6BFB" w:rsidRDefault="00DF03EB" w:rsidP="00DF03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6B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8350" w:type="dxa"/>
            <w:gridSpan w:val="2"/>
            <w:shd w:val="clear" w:color="auto" w:fill="auto"/>
            <w:noWrap/>
            <w:vAlign w:val="center"/>
            <w:hideMark/>
          </w:tcPr>
          <w:p w:rsidR="00DF03EB" w:rsidRPr="003E6BFB" w:rsidRDefault="00DF03EB" w:rsidP="00DF03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" w:name="RANGE!D7"/>
            <w:r w:rsidRPr="003E6B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GGACAAGTTTGTACAAAAAAGCAGGCTTCATGAAGCCCCTCGTTAACTTTA</w:t>
            </w:r>
            <w:bookmarkEnd w:id="1"/>
          </w:p>
        </w:tc>
      </w:tr>
      <w:tr w:rsidR="00DF03EB" w:rsidRPr="00DF03EB" w:rsidTr="00156B9F">
        <w:trPr>
          <w:trHeight w:val="270"/>
        </w:trPr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F03EB" w:rsidRPr="003E6BFB" w:rsidRDefault="00DF03EB" w:rsidP="00DF03E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DF03EB" w:rsidRPr="003E6BFB" w:rsidRDefault="00DF03EB" w:rsidP="00DF03EB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4" w:type="dxa"/>
            <w:gridSpan w:val="2"/>
            <w:shd w:val="clear" w:color="auto" w:fill="auto"/>
            <w:noWrap/>
            <w:vAlign w:val="center"/>
            <w:hideMark/>
          </w:tcPr>
          <w:p w:rsidR="00DF03EB" w:rsidRPr="003E6BFB" w:rsidRDefault="00DF03EB" w:rsidP="00DF03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6B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8350" w:type="dxa"/>
            <w:gridSpan w:val="2"/>
            <w:shd w:val="clear" w:color="auto" w:fill="auto"/>
            <w:noWrap/>
            <w:vAlign w:val="center"/>
            <w:hideMark/>
          </w:tcPr>
          <w:p w:rsidR="00DF03EB" w:rsidRPr="003E6BFB" w:rsidRDefault="00DF03EB" w:rsidP="00DF03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6B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GGACCACTTTGTACAAGAAAGCTGGGTCCTAGTTATCACGTTTACTGCTTACAG</w:t>
            </w:r>
          </w:p>
        </w:tc>
      </w:tr>
      <w:tr w:rsidR="00767CA7" w:rsidRPr="00DF03EB" w:rsidTr="00156B9F">
        <w:trPr>
          <w:trHeight w:val="270"/>
        </w:trPr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767CA7" w:rsidRPr="003E6BFB" w:rsidRDefault="00767CA7" w:rsidP="00DF03E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E6BFB">
              <w:rPr>
                <w:rFonts w:ascii="Times New Roman" w:hAnsi="Times New Roman" w:cs="Times New Roman" w:hint="eastAsia"/>
                <w:sz w:val="20"/>
                <w:szCs w:val="20"/>
              </w:rPr>
              <w:t>BiFC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767CA7" w:rsidRPr="003E6BFB" w:rsidRDefault="00767CA7" w:rsidP="00DF03EB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3E6BFB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prohibitin</w:t>
            </w:r>
          </w:p>
        </w:tc>
        <w:tc>
          <w:tcPr>
            <w:tcW w:w="1974" w:type="dxa"/>
            <w:gridSpan w:val="2"/>
            <w:shd w:val="clear" w:color="auto" w:fill="auto"/>
            <w:noWrap/>
            <w:vAlign w:val="center"/>
            <w:hideMark/>
          </w:tcPr>
          <w:p w:rsidR="00767CA7" w:rsidRPr="003E6BFB" w:rsidRDefault="00767CA7" w:rsidP="00DF03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6B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8350" w:type="dxa"/>
            <w:gridSpan w:val="2"/>
            <w:shd w:val="clear" w:color="auto" w:fill="auto"/>
            <w:noWrap/>
            <w:vAlign w:val="center"/>
            <w:hideMark/>
          </w:tcPr>
          <w:p w:rsidR="00767CA7" w:rsidRPr="003E6BFB" w:rsidRDefault="00767CA7" w:rsidP="00DF03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6B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GGACAAGTTTGTACAAAAAAGCAGGCTTCATGTACGATGTCCGTGGCGG</w:t>
            </w:r>
          </w:p>
        </w:tc>
      </w:tr>
      <w:tr w:rsidR="00767CA7" w:rsidRPr="00DF03EB" w:rsidTr="00156B9F">
        <w:trPr>
          <w:trHeight w:val="270"/>
        </w:trPr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767CA7" w:rsidRPr="003E6BFB" w:rsidRDefault="00767CA7" w:rsidP="00DF03E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767CA7" w:rsidRPr="003E6BFB" w:rsidRDefault="00767CA7" w:rsidP="00DF03EB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4" w:type="dxa"/>
            <w:gridSpan w:val="2"/>
            <w:shd w:val="clear" w:color="auto" w:fill="auto"/>
            <w:noWrap/>
            <w:vAlign w:val="center"/>
            <w:hideMark/>
          </w:tcPr>
          <w:p w:rsidR="00767CA7" w:rsidRPr="003E6BFB" w:rsidRDefault="00767CA7" w:rsidP="00DF03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6B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8350" w:type="dxa"/>
            <w:gridSpan w:val="2"/>
            <w:shd w:val="clear" w:color="auto" w:fill="auto"/>
            <w:noWrap/>
            <w:vAlign w:val="center"/>
            <w:hideMark/>
          </w:tcPr>
          <w:p w:rsidR="00767CA7" w:rsidRPr="003E6BFB" w:rsidRDefault="00767CA7" w:rsidP="00DF03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6B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GGACCACTTTGTACAAGAAAGCTGGGTCCCGGCCAACGTTCAGAAGCA</w:t>
            </w:r>
          </w:p>
        </w:tc>
      </w:tr>
      <w:tr w:rsidR="00DF03EB" w:rsidRPr="00DF03EB" w:rsidTr="00156B9F">
        <w:trPr>
          <w:trHeight w:val="270"/>
        </w:trPr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F03EB" w:rsidRPr="003E6BFB" w:rsidRDefault="00DF03EB" w:rsidP="00DF03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6B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PCR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DF03EB" w:rsidRPr="003E6BFB" w:rsidRDefault="00DF03EB" w:rsidP="00DF03E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E6BF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bSBT1</w:t>
            </w:r>
          </w:p>
        </w:tc>
        <w:tc>
          <w:tcPr>
            <w:tcW w:w="1974" w:type="dxa"/>
            <w:gridSpan w:val="2"/>
            <w:shd w:val="clear" w:color="auto" w:fill="auto"/>
            <w:noWrap/>
            <w:vAlign w:val="center"/>
            <w:hideMark/>
          </w:tcPr>
          <w:p w:rsidR="00DF03EB" w:rsidRPr="003E6BFB" w:rsidRDefault="00DF03EB" w:rsidP="00DF03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6B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8350" w:type="dxa"/>
            <w:gridSpan w:val="2"/>
            <w:shd w:val="clear" w:color="auto" w:fill="auto"/>
            <w:noWrap/>
            <w:vAlign w:val="center"/>
            <w:hideMark/>
          </w:tcPr>
          <w:p w:rsidR="00DF03EB" w:rsidRPr="003E6BFB" w:rsidRDefault="00DF03EB" w:rsidP="00DF03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6B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TTGATGTGTTGTCACTGTCTCTT</w:t>
            </w:r>
          </w:p>
        </w:tc>
      </w:tr>
      <w:tr w:rsidR="00DF03EB" w:rsidRPr="00DF03EB" w:rsidTr="00156B9F">
        <w:trPr>
          <w:trHeight w:val="300"/>
        </w:trPr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F03EB" w:rsidRPr="003E6BFB" w:rsidRDefault="00DF03EB" w:rsidP="00DF03E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DF03EB" w:rsidRPr="003E6BFB" w:rsidRDefault="00DF03EB" w:rsidP="00DF03EB">
            <w:pPr>
              <w:widowControl/>
              <w:jc w:val="left"/>
              <w:rPr>
                <w:rFonts w:ascii="宋体" w:eastAsia="宋体" w:hAnsi="宋体" w:cs="宋体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4" w:type="dxa"/>
            <w:gridSpan w:val="2"/>
            <w:shd w:val="clear" w:color="auto" w:fill="auto"/>
            <w:noWrap/>
            <w:vAlign w:val="center"/>
            <w:hideMark/>
          </w:tcPr>
          <w:p w:rsidR="00DF03EB" w:rsidRPr="003E6BFB" w:rsidRDefault="00DF03EB" w:rsidP="00DF03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6B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8350" w:type="dxa"/>
            <w:gridSpan w:val="2"/>
            <w:shd w:val="clear" w:color="auto" w:fill="auto"/>
            <w:noWrap/>
            <w:vAlign w:val="center"/>
            <w:hideMark/>
          </w:tcPr>
          <w:p w:rsidR="00DF03EB" w:rsidRPr="003E6BFB" w:rsidRDefault="00DF03EB" w:rsidP="00DF03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" w:name="RANGE!D10"/>
            <w:r w:rsidRPr="003E6B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GCTAGCAGCAACTGTCACAATC</w:t>
            </w:r>
            <w:bookmarkEnd w:id="2"/>
          </w:p>
        </w:tc>
      </w:tr>
      <w:tr w:rsidR="00DF03EB" w:rsidRPr="00DF03EB" w:rsidTr="00156B9F">
        <w:trPr>
          <w:trHeight w:val="270"/>
        </w:trPr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F03EB" w:rsidRPr="003E6BFB" w:rsidRDefault="00DF03EB" w:rsidP="00DF03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6B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PCR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DF03EB" w:rsidRPr="003E6BFB" w:rsidRDefault="00DF03EB" w:rsidP="00DF03E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E6BF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ubiquitin</w:t>
            </w:r>
          </w:p>
        </w:tc>
        <w:tc>
          <w:tcPr>
            <w:tcW w:w="1974" w:type="dxa"/>
            <w:gridSpan w:val="2"/>
            <w:shd w:val="clear" w:color="auto" w:fill="auto"/>
            <w:noWrap/>
            <w:vAlign w:val="center"/>
            <w:hideMark/>
          </w:tcPr>
          <w:p w:rsidR="00DF03EB" w:rsidRPr="003E6BFB" w:rsidRDefault="00DF03EB" w:rsidP="00DF03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6B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8350" w:type="dxa"/>
            <w:gridSpan w:val="2"/>
            <w:shd w:val="clear" w:color="auto" w:fill="auto"/>
            <w:noWrap/>
            <w:vAlign w:val="center"/>
            <w:hideMark/>
          </w:tcPr>
          <w:p w:rsidR="00DF03EB" w:rsidRPr="003E6BFB" w:rsidRDefault="00DF03EB" w:rsidP="00DF03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6B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AGAAGGAATCCACTTTGC</w:t>
            </w:r>
          </w:p>
        </w:tc>
      </w:tr>
      <w:tr w:rsidR="00DF03EB" w:rsidRPr="00DF03EB" w:rsidTr="00156B9F">
        <w:trPr>
          <w:trHeight w:val="270"/>
        </w:trPr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F03EB" w:rsidRPr="003E6BFB" w:rsidRDefault="00DF03EB" w:rsidP="00DF03E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DF03EB" w:rsidRPr="003E6BFB" w:rsidRDefault="00DF03EB" w:rsidP="00DF03E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4" w:type="dxa"/>
            <w:gridSpan w:val="2"/>
            <w:shd w:val="clear" w:color="auto" w:fill="auto"/>
            <w:noWrap/>
            <w:vAlign w:val="center"/>
            <w:hideMark/>
          </w:tcPr>
          <w:p w:rsidR="00DF03EB" w:rsidRPr="003E6BFB" w:rsidRDefault="00DF03EB" w:rsidP="00DF03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6B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8350" w:type="dxa"/>
            <w:gridSpan w:val="2"/>
            <w:shd w:val="clear" w:color="auto" w:fill="auto"/>
            <w:noWrap/>
            <w:vAlign w:val="center"/>
            <w:hideMark/>
          </w:tcPr>
          <w:p w:rsidR="00DF03EB" w:rsidRPr="003E6BFB" w:rsidRDefault="00DF03EB" w:rsidP="00DF03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6B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AGCTCACATCAGCATACG</w:t>
            </w:r>
          </w:p>
        </w:tc>
      </w:tr>
      <w:tr w:rsidR="00DF03EB" w:rsidRPr="00DF03EB" w:rsidTr="00156B9F">
        <w:trPr>
          <w:trHeight w:val="300"/>
        </w:trPr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F03EB" w:rsidRPr="003E6BFB" w:rsidRDefault="00DF03EB" w:rsidP="00DF03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6B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PCR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DF03EB" w:rsidRPr="003E6BFB" w:rsidRDefault="00DF03EB" w:rsidP="00DF03E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E6BF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bPR1</w:t>
            </w:r>
          </w:p>
        </w:tc>
        <w:tc>
          <w:tcPr>
            <w:tcW w:w="1974" w:type="dxa"/>
            <w:gridSpan w:val="2"/>
            <w:shd w:val="clear" w:color="auto" w:fill="auto"/>
            <w:noWrap/>
            <w:vAlign w:val="center"/>
            <w:hideMark/>
          </w:tcPr>
          <w:p w:rsidR="00DF03EB" w:rsidRPr="003E6BFB" w:rsidRDefault="00DF03EB" w:rsidP="00DF03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6B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8350" w:type="dxa"/>
            <w:gridSpan w:val="2"/>
            <w:shd w:val="clear" w:color="auto" w:fill="auto"/>
            <w:noWrap/>
            <w:vAlign w:val="center"/>
            <w:hideMark/>
          </w:tcPr>
          <w:p w:rsidR="00DF03EB" w:rsidRPr="003E6BFB" w:rsidRDefault="00DF03EB" w:rsidP="00DF03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6B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GAATGTGGGTTAGTGAGAGGGT</w:t>
            </w:r>
          </w:p>
        </w:tc>
      </w:tr>
      <w:tr w:rsidR="00DF03EB" w:rsidRPr="00DF03EB" w:rsidTr="00156B9F">
        <w:trPr>
          <w:trHeight w:val="300"/>
        </w:trPr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F03EB" w:rsidRPr="003E6BFB" w:rsidRDefault="00DF03EB" w:rsidP="00DF03E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DF03EB" w:rsidRPr="003E6BFB" w:rsidRDefault="00DF03EB" w:rsidP="00DF03E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4" w:type="dxa"/>
            <w:gridSpan w:val="2"/>
            <w:shd w:val="clear" w:color="auto" w:fill="auto"/>
            <w:noWrap/>
            <w:vAlign w:val="center"/>
            <w:hideMark/>
          </w:tcPr>
          <w:p w:rsidR="00DF03EB" w:rsidRPr="003E6BFB" w:rsidRDefault="00DF03EB" w:rsidP="00DF03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6B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8350" w:type="dxa"/>
            <w:gridSpan w:val="2"/>
            <w:shd w:val="clear" w:color="auto" w:fill="auto"/>
            <w:noWrap/>
            <w:vAlign w:val="center"/>
            <w:hideMark/>
          </w:tcPr>
          <w:p w:rsidR="00DF03EB" w:rsidRPr="003E6BFB" w:rsidRDefault="00DF03EB" w:rsidP="00DF03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6B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CACTTGAGTATAATGCCCGC</w:t>
            </w:r>
          </w:p>
        </w:tc>
      </w:tr>
      <w:tr w:rsidR="00DF03EB" w:rsidRPr="00DF03EB" w:rsidTr="00156B9F">
        <w:trPr>
          <w:trHeight w:val="300"/>
        </w:trPr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F03EB" w:rsidRPr="003E6BFB" w:rsidRDefault="00DF03EB" w:rsidP="00DF03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6B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PCR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DF03EB" w:rsidRPr="003E6BFB" w:rsidRDefault="00DF03EB" w:rsidP="00DF03E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E6BF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bPR2</w:t>
            </w:r>
          </w:p>
        </w:tc>
        <w:tc>
          <w:tcPr>
            <w:tcW w:w="1974" w:type="dxa"/>
            <w:gridSpan w:val="2"/>
            <w:shd w:val="clear" w:color="auto" w:fill="auto"/>
            <w:noWrap/>
            <w:vAlign w:val="center"/>
            <w:hideMark/>
          </w:tcPr>
          <w:p w:rsidR="00DF03EB" w:rsidRPr="003E6BFB" w:rsidRDefault="00DF03EB" w:rsidP="00DF03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6B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8350" w:type="dxa"/>
            <w:gridSpan w:val="2"/>
            <w:shd w:val="clear" w:color="auto" w:fill="auto"/>
            <w:noWrap/>
            <w:vAlign w:val="center"/>
            <w:hideMark/>
          </w:tcPr>
          <w:p w:rsidR="00DF03EB" w:rsidRPr="003E6BFB" w:rsidRDefault="00DF03EB" w:rsidP="00DF03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6B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CTCGGTCCAGTCATAAACTTCTTG</w:t>
            </w:r>
          </w:p>
        </w:tc>
      </w:tr>
      <w:tr w:rsidR="00DF03EB" w:rsidRPr="00DF03EB" w:rsidTr="00156B9F">
        <w:trPr>
          <w:trHeight w:val="300"/>
        </w:trPr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F03EB" w:rsidRPr="003E6BFB" w:rsidRDefault="00DF03EB" w:rsidP="00DF03E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DF03EB" w:rsidRPr="003E6BFB" w:rsidRDefault="00DF03EB" w:rsidP="00DF03E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4" w:type="dxa"/>
            <w:gridSpan w:val="2"/>
            <w:shd w:val="clear" w:color="auto" w:fill="auto"/>
            <w:noWrap/>
            <w:vAlign w:val="center"/>
            <w:hideMark/>
          </w:tcPr>
          <w:p w:rsidR="00DF03EB" w:rsidRPr="003E6BFB" w:rsidRDefault="00DF03EB" w:rsidP="00DF03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6B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8350" w:type="dxa"/>
            <w:gridSpan w:val="2"/>
            <w:shd w:val="clear" w:color="auto" w:fill="auto"/>
            <w:noWrap/>
            <w:vAlign w:val="center"/>
            <w:hideMark/>
          </w:tcPr>
          <w:p w:rsidR="00DF03EB" w:rsidRPr="003E6BFB" w:rsidRDefault="00DF03EB" w:rsidP="00DF03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6B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TATGGACCATCTGTCACAACGA</w:t>
            </w:r>
          </w:p>
        </w:tc>
      </w:tr>
      <w:tr w:rsidR="00DF03EB" w:rsidRPr="00DF03EB" w:rsidTr="00156B9F">
        <w:trPr>
          <w:trHeight w:val="270"/>
        </w:trPr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F03EB" w:rsidRPr="003E6BFB" w:rsidRDefault="00DF03EB" w:rsidP="00DF03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6B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PCR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DF03EB" w:rsidRPr="003E6BFB" w:rsidRDefault="00DF03EB" w:rsidP="00DF03E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E6BF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R-2</w:t>
            </w:r>
          </w:p>
        </w:tc>
        <w:tc>
          <w:tcPr>
            <w:tcW w:w="1974" w:type="dxa"/>
            <w:gridSpan w:val="2"/>
            <w:shd w:val="clear" w:color="auto" w:fill="auto"/>
            <w:noWrap/>
            <w:vAlign w:val="center"/>
            <w:hideMark/>
          </w:tcPr>
          <w:p w:rsidR="00DF03EB" w:rsidRPr="003E6BFB" w:rsidRDefault="00DF03EB" w:rsidP="00DF03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6B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8350" w:type="dxa"/>
            <w:gridSpan w:val="2"/>
            <w:shd w:val="clear" w:color="auto" w:fill="auto"/>
            <w:noWrap/>
            <w:vAlign w:val="center"/>
            <w:hideMark/>
          </w:tcPr>
          <w:p w:rsidR="00DF03EB" w:rsidRPr="003E6BFB" w:rsidRDefault="00DF03EB" w:rsidP="00DF03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6B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GACGGCTCTCGTGGCTACC</w:t>
            </w:r>
          </w:p>
        </w:tc>
      </w:tr>
      <w:tr w:rsidR="00DF03EB" w:rsidRPr="00DF03EB" w:rsidTr="00156B9F">
        <w:trPr>
          <w:trHeight w:val="300"/>
        </w:trPr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F03EB" w:rsidRPr="003E6BFB" w:rsidRDefault="00DF03EB" w:rsidP="00DF03E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DF03EB" w:rsidRPr="003E6BFB" w:rsidRDefault="00DF03EB" w:rsidP="00DF03E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4" w:type="dxa"/>
            <w:gridSpan w:val="2"/>
            <w:shd w:val="clear" w:color="auto" w:fill="auto"/>
            <w:noWrap/>
            <w:vAlign w:val="center"/>
            <w:hideMark/>
          </w:tcPr>
          <w:p w:rsidR="00DF03EB" w:rsidRPr="003E6BFB" w:rsidRDefault="00DF03EB" w:rsidP="00DF03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6B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8350" w:type="dxa"/>
            <w:gridSpan w:val="2"/>
            <w:shd w:val="clear" w:color="auto" w:fill="auto"/>
            <w:noWrap/>
            <w:vAlign w:val="center"/>
            <w:hideMark/>
          </w:tcPr>
          <w:p w:rsidR="00DF03EB" w:rsidRPr="003E6BFB" w:rsidRDefault="00DF03EB" w:rsidP="00DF03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6B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CGCGTTATCGAAACTCGCGG</w:t>
            </w:r>
          </w:p>
        </w:tc>
      </w:tr>
      <w:tr w:rsidR="00DF03EB" w:rsidRPr="00DF03EB" w:rsidTr="00156B9F">
        <w:trPr>
          <w:trHeight w:val="270"/>
        </w:trPr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F03EB" w:rsidRPr="003E6BFB" w:rsidRDefault="00DF03EB" w:rsidP="00DF03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6B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PCR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DF03EB" w:rsidRPr="003E6BFB" w:rsidRDefault="00DF03EB" w:rsidP="00DF03E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E6BF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APK3</w:t>
            </w:r>
          </w:p>
        </w:tc>
        <w:tc>
          <w:tcPr>
            <w:tcW w:w="1974" w:type="dxa"/>
            <w:gridSpan w:val="2"/>
            <w:shd w:val="clear" w:color="auto" w:fill="auto"/>
            <w:noWrap/>
            <w:vAlign w:val="center"/>
            <w:hideMark/>
          </w:tcPr>
          <w:p w:rsidR="00DF03EB" w:rsidRPr="003E6BFB" w:rsidRDefault="00DF03EB" w:rsidP="00DF03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6B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8350" w:type="dxa"/>
            <w:gridSpan w:val="2"/>
            <w:shd w:val="clear" w:color="auto" w:fill="auto"/>
            <w:noWrap/>
            <w:vAlign w:val="center"/>
            <w:hideMark/>
          </w:tcPr>
          <w:p w:rsidR="00DF03EB" w:rsidRPr="003E6BFB" w:rsidRDefault="00DF03EB" w:rsidP="00DF03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6B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ACGTTTGACCCCAACAGA</w:t>
            </w:r>
          </w:p>
        </w:tc>
      </w:tr>
      <w:tr w:rsidR="00DF03EB" w:rsidRPr="00DF03EB" w:rsidTr="00156B9F">
        <w:trPr>
          <w:trHeight w:val="300"/>
        </w:trPr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F03EB" w:rsidRPr="003E6BFB" w:rsidRDefault="00DF03EB" w:rsidP="00DF03E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DF03EB" w:rsidRPr="003E6BFB" w:rsidRDefault="00DF03EB" w:rsidP="00DF03E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4" w:type="dxa"/>
            <w:gridSpan w:val="2"/>
            <w:shd w:val="clear" w:color="auto" w:fill="auto"/>
            <w:noWrap/>
            <w:vAlign w:val="center"/>
            <w:hideMark/>
          </w:tcPr>
          <w:p w:rsidR="00DF03EB" w:rsidRPr="003E6BFB" w:rsidRDefault="00DF03EB" w:rsidP="00DF03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6B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8350" w:type="dxa"/>
            <w:gridSpan w:val="2"/>
            <w:shd w:val="clear" w:color="auto" w:fill="auto"/>
            <w:noWrap/>
            <w:vAlign w:val="center"/>
            <w:hideMark/>
          </w:tcPr>
          <w:p w:rsidR="00DF03EB" w:rsidRPr="003E6BFB" w:rsidRDefault="00DF03EB" w:rsidP="00DF03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6B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GTTCCTCATCCAGAGGCTG</w:t>
            </w:r>
          </w:p>
        </w:tc>
      </w:tr>
      <w:tr w:rsidR="00DF03EB" w:rsidRPr="00DF03EB" w:rsidTr="00156B9F">
        <w:trPr>
          <w:trHeight w:val="270"/>
        </w:trPr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F03EB" w:rsidRPr="003E6BFB" w:rsidRDefault="00DF03EB" w:rsidP="00DF03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6B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PCR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DF03EB" w:rsidRPr="003E6BFB" w:rsidRDefault="00DF03EB" w:rsidP="00DF03E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E6BF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APK6</w:t>
            </w:r>
          </w:p>
        </w:tc>
        <w:tc>
          <w:tcPr>
            <w:tcW w:w="1974" w:type="dxa"/>
            <w:gridSpan w:val="2"/>
            <w:shd w:val="clear" w:color="auto" w:fill="auto"/>
            <w:noWrap/>
            <w:vAlign w:val="center"/>
            <w:hideMark/>
          </w:tcPr>
          <w:p w:rsidR="00DF03EB" w:rsidRPr="003E6BFB" w:rsidRDefault="00DF03EB" w:rsidP="00DF03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6B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8350" w:type="dxa"/>
            <w:gridSpan w:val="2"/>
            <w:shd w:val="clear" w:color="auto" w:fill="auto"/>
            <w:noWrap/>
            <w:vAlign w:val="center"/>
            <w:hideMark/>
          </w:tcPr>
          <w:p w:rsidR="00DF03EB" w:rsidRPr="003E6BFB" w:rsidRDefault="00DF03EB" w:rsidP="00DF03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6B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GACAGTGCATCCTTTAGCT</w:t>
            </w:r>
          </w:p>
        </w:tc>
      </w:tr>
      <w:tr w:rsidR="00DF03EB" w:rsidRPr="00DF03EB" w:rsidTr="00156B9F">
        <w:trPr>
          <w:trHeight w:val="300"/>
        </w:trPr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F03EB" w:rsidRPr="003E6BFB" w:rsidRDefault="00DF03EB" w:rsidP="00DF03E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DF03EB" w:rsidRPr="003E6BFB" w:rsidRDefault="00DF03EB" w:rsidP="00DF03E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4" w:type="dxa"/>
            <w:gridSpan w:val="2"/>
            <w:shd w:val="clear" w:color="auto" w:fill="auto"/>
            <w:noWrap/>
            <w:vAlign w:val="center"/>
            <w:hideMark/>
          </w:tcPr>
          <w:p w:rsidR="00DF03EB" w:rsidRPr="003E6BFB" w:rsidRDefault="00DF03EB" w:rsidP="00DF03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6B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8350" w:type="dxa"/>
            <w:gridSpan w:val="2"/>
            <w:shd w:val="clear" w:color="auto" w:fill="auto"/>
            <w:noWrap/>
            <w:vAlign w:val="center"/>
            <w:hideMark/>
          </w:tcPr>
          <w:p w:rsidR="00DF03EB" w:rsidRPr="003E6BFB" w:rsidRDefault="00DF03EB" w:rsidP="00DF03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6B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GGCCAATGCGTCTAAAAC</w:t>
            </w:r>
          </w:p>
        </w:tc>
      </w:tr>
      <w:tr w:rsidR="00DF03EB" w:rsidRPr="00DF03EB" w:rsidTr="00156B9F">
        <w:trPr>
          <w:trHeight w:val="270"/>
        </w:trPr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F03EB" w:rsidRPr="003E6BFB" w:rsidRDefault="00DF03EB" w:rsidP="00DF03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6B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PCR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DF03EB" w:rsidRPr="003E6BFB" w:rsidRDefault="00DF03EB" w:rsidP="00DF03E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E6BF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T2</w:t>
            </w:r>
          </w:p>
        </w:tc>
        <w:tc>
          <w:tcPr>
            <w:tcW w:w="1974" w:type="dxa"/>
            <w:gridSpan w:val="2"/>
            <w:shd w:val="clear" w:color="auto" w:fill="auto"/>
            <w:noWrap/>
            <w:vAlign w:val="center"/>
            <w:hideMark/>
          </w:tcPr>
          <w:p w:rsidR="00DF03EB" w:rsidRPr="003E6BFB" w:rsidRDefault="00DF03EB" w:rsidP="00DF03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6B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8350" w:type="dxa"/>
            <w:gridSpan w:val="2"/>
            <w:shd w:val="clear" w:color="auto" w:fill="auto"/>
            <w:noWrap/>
            <w:vAlign w:val="center"/>
            <w:hideMark/>
          </w:tcPr>
          <w:p w:rsidR="00DF03EB" w:rsidRPr="003E6BFB" w:rsidRDefault="00DF03EB" w:rsidP="00DF03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6B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TTCCGCTCTTTCTTTCCAAGC</w:t>
            </w:r>
          </w:p>
        </w:tc>
      </w:tr>
      <w:tr w:rsidR="00DF03EB" w:rsidRPr="00DF03EB" w:rsidTr="00156B9F">
        <w:trPr>
          <w:trHeight w:val="300"/>
        </w:trPr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F03EB" w:rsidRPr="003E6BFB" w:rsidRDefault="00DF03EB" w:rsidP="00DF03E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DF03EB" w:rsidRPr="003E6BFB" w:rsidRDefault="00DF03EB" w:rsidP="00DF03E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4" w:type="dxa"/>
            <w:gridSpan w:val="2"/>
            <w:shd w:val="clear" w:color="auto" w:fill="auto"/>
            <w:noWrap/>
            <w:vAlign w:val="center"/>
            <w:hideMark/>
          </w:tcPr>
          <w:p w:rsidR="00DF03EB" w:rsidRPr="003E6BFB" w:rsidRDefault="00DF03EB" w:rsidP="00DF03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6B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8350" w:type="dxa"/>
            <w:gridSpan w:val="2"/>
            <w:shd w:val="clear" w:color="auto" w:fill="auto"/>
            <w:noWrap/>
            <w:vAlign w:val="center"/>
            <w:hideMark/>
          </w:tcPr>
          <w:p w:rsidR="00DF03EB" w:rsidRPr="003E6BFB" w:rsidRDefault="00DF03EB" w:rsidP="00DF03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6B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CATTGTCACACACGATTGGTTG</w:t>
            </w:r>
          </w:p>
        </w:tc>
      </w:tr>
      <w:tr w:rsidR="00DF03EB" w:rsidRPr="00DF03EB" w:rsidTr="00156B9F">
        <w:trPr>
          <w:trHeight w:val="270"/>
        </w:trPr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F03EB" w:rsidRPr="003E6BFB" w:rsidRDefault="00DF03EB" w:rsidP="00DF03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6B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PCR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DF03EB" w:rsidRPr="003E6BFB" w:rsidRDefault="00DF03EB" w:rsidP="00DF03E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E6BF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DF1.2</w:t>
            </w:r>
          </w:p>
        </w:tc>
        <w:tc>
          <w:tcPr>
            <w:tcW w:w="1974" w:type="dxa"/>
            <w:gridSpan w:val="2"/>
            <w:shd w:val="clear" w:color="auto" w:fill="auto"/>
            <w:noWrap/>
            <w:vAlign w:val="center"/>
            <w:hideMark/>
          </w:tcPr>
          <w:p w:rsidR="00DF03EB" w:rsidRPr="003E6BFB" w:rsidRDefault="00DF03EB" w:rsidP="00DF03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6B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8350" w:type="dxa"/>
            <w:gridSpan w:val="2"/>
            <w:shd w:val="clear" w:color="auto" w:fill="auto"/>
            <w:noWrap/>
            <w:vAlign w:val="center"/>
            <w:hideMark/>
          </w:tcPr>
          <w:p w:rsidR="00DF03EB" w:rsidRPr="003E6BFB" w:rsidRDefault="00DF03EB" w:rsidP="00DF03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6B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TGCTGCTTTCGACGCAC</w:t>
            </w:r>
          </w:p>
        </w:tc>
      </w:tr>
      <w:tr w:rsidR="00DF03EB" w:rsidRPr="00DF03EB" w:rsidTr="00156B9F">
        <w:trPr>
          <w:trHeight w:val="300"/>
        </w:trPr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DF03EB" w:rsidRPr="003E6BFB" w:rsidRDefault="00DF03EB" w:rsidP="00DF03E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DF03EB" w:rsidRPr="003E6BFB" w:rsidRDefault="00DF03EB" w:rsidP="00DF03E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4" w:type="dxa"/>
            <w:gridSpan w:val="2"/>
            <w:shd w:val="clear" w:color="auto" w:fill="auto"/>
            <w:noWrap/>
            <w:vAlign w:val="center"/>
            <w:hideMark/>
          </w:tcPr>
          <w:p w:rsidR="00DF03EB" w:rsidRPr="003E6BFB" w:rsidRDefault="00DF03EB" w:rsidP="00DF03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6B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8350" w:type="dxa"/>
            <w:gridSpan w:val="2"/>
            <w:shd w:val="clear" w:color="auto" w:fill="auto"/>
            <w:noWrap/>
            <w:vAlign w:val="center"/>
            <w:hideMark/>
          </w:tcPr>
          <w:p w:rsidR="00DF03EB" w:rsidRPr="003E6BFB" w:rsidRDefault="00DF03EB" w:rsidP="00DF03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6B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CAAACCCCTGACCATG</w:t>
            </w:r>
          </w:p>
        </w:tc>
      </w:tr>
      <w:tr w:rsidR="00EE3ACB" w:rsidRPr="00DF03EB" w:rsidTr="00156B9F">
        <w:trPr>
          <w:trHeight w:val="270"/>
        </w:trPr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E3ACB" w:rsidRPr="003E6BFB" w:rsidRDefault="00EE3ACB" w:rsidP="00DF03E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E6B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ast two hybrid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EE3ACB" w:rsidRPr="003E6BFB" w:rsidRDefault="00EE3ACB" w:rsidP="00DF03E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E6BF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bSBT1</w:t>
            </w:r>
          </w:p>
        </w:tc>
        <w:tc>
          <w:tcPr>
            <w:tcW w:w="1974" w:type="dxa"/>
            <w:gridSpan w:val="2"/>
            <w:shd w:val="clear" w:color="auto" w:fill="auto"/>
            <w:noWrap/>
            <w:vAlign w:val="center"/>
            <w:hideMark/>
          </w:tcPr>
          <w:p w:rsidR="00EE3ACB" w:rsidRPr="003E6BFB" w:rsidRDefault="00EE3ACB" w:rsidP="00DF03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6B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8350" w:type="dxa"/>
            <w:gridSpan w:val="2"/>
            <w:shd w:val="clear" w:color="auto" w:fill="auto"/>
            <w:noWrap/>
            <w:vAlign w:val="center"/>
            <w:hideMark/>
          </w:tcPr>
          <w:p w:rsidR="00EE3ACB" w:rsidRPr="003E6BFB" w:rsidRDefault="00CF7843" w:rsidP="00DF03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6B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GAATTCATGAAGCCCCTCGTTAACTTTA</w:t>
            </w:r>
          </w:p>
        </w:tc>
      </w:tr>
      <w:tr w:rsidR="00EE3ACB" w:rsidRPr="00DF03EB" w:rsidTr="00156B9F">
        <w:trPr>
          <w:trHeight w:val="270"/>
        </w:trPr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E3ACB" w:rsidRPr="003E6BFB" w:rsidRDefault="00EE3ACB" w:rsidP="00DF03E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EE3ACB" w:rsidRPr="003E6BFB" w:rsidRDefault="00EE3ACB" w:rsidP="00DF03E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4" w:type="dxa"/>
            <w:gridSpan w:val="2"/>
            <w:shd w:val="clear" w:color="auto" w:fill="auto"/>
            <w:noWrap/>
            <w:vAlign w:val="center"/>
            <w:hideMark/>
          </w:tcPr>
          <w:p w:rsidR="00EE3ACB" w:rsidRPr="003E6BFB" w:rsidRDefault="00EE3ACB" w:rsidP="00DF03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6B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8350" w:type="dxa"/>
            <w:gridSpan w:val="2"/>
            <w:shd w:val="clear" w:color="auto" w:fill="auto"/>
            <w:noWrap/>
            <w:vAlign w:val="center"/>
            <w:hideMark/>
          </w:tcPr>
          <w:p w:rsidR="00EE3ACB" w:rsidRPr="003E6BFB" w:rsidRDefault="00CF7843" w:rsidP="00DF03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6B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GCGTCGACCTAGTTATCACGTTTACTGCTTACA</w:t>
            </w:r>
          </w:p>
        </w:tc>
      </w:tr>
      <w:tr w:rsidR="00EE3ACB" w:rsidRPr="00DF03EB" w:rsidTr="00156B9F">
        <w:trPr>
          <w:trHeight w:val="270"/>
        </w:trPr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E3ACB" w:rsidRPr="003E6BFB" w:rsidRDefault="00EE3ACB" w:rsidP="00DF03E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E6B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ast two hybrid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EE3ACB" w:rsidRPr="003E6BFB" w:rsidRDefault="00F02EEB" w:rsidP="00F02EEB">
            <w:pPr>
              <w:widowControl/>
              <w:jc w:val="left"/>
              <w:rPr>
                <w:rFonts w:ascii="宋体" w:eastAsia="宋体" w:hAnsi="宋体" w:cs="宋体"/>
                <w:i/>
                <w:color w:val="000000"/>
                <w:kern w:val="0"/>
                <w:sz w:val="20"/>
                <w:szCs w:val="20"/>
              </w:rPr>
            </w:pPr>
            <w:r w:rsidRPr="003E6BF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eptidyl-tRNA </w:t>
            </w:r>
          </w:p>
        </w:tc>
        <w:tc>
          <w:tcPr>
            <w:tcW w:w="1974" w:type="dxa"/>
            <w:gridSpan w:val="2"/>
            <w:shd w:val="clear" w:color="auto" w:fill="auto"/>
            <w:noWrap/>
            <w:vAlign w:val="center"/>
            <w:hideMark/>
          </w:tcPr>
          <w:p w:rsidR="00EE3ACB" w:rsidRPr="003E6BFB" w:rsidRDefault="00EE3ACB" w:rsidP="00DF03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6B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8350" w:type="dxa"/>
            <w:gridSpan w:val="2"/>
            <w:shd w:val="clear" w:color="auto" w:fill="auto"/>
            <w:noWrap/>
            <w:vAlign w:val="center"/>
            <w:hideMark/>
          </w:tcPr>
          <w:p w:rsidR="00EE3ACB" w:rsidRPr="003E6BFB" w:rsidRDefault="00CF7843" w:rsidP="00DF03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6B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GAATTCCGCGGCTACCTCATCTCCCC</w:t>
            </w:r>
          </w:p>
        </w:tc>
      </w:tr>
      <w:tr w:rsidR="00EE3ACB" w:rsidRPr="00DF03EB" w:rsidTr="00156B9F">
        <w:trPr>
          <w:trHeight w:val="270"/>
        </w:trPr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E3ACB" w:rsidRPr="003E6BFB" w:rsidRDefault="00EE3ACB" w:rsidP="00DF03E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EE3ACB" w:rsidRPr="003E6BFB" w:rsidRDefault="00F02EEB" w:rsidP="00DF03E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E6BFB">
              <w:rPr>
                <w:rFonts w:ascii="Times New Roman" w:hAnsi="Times New Roman" w:cs="Times New Roman"/>
                <w:i/>
                <w:sz w:val="20"/>
                <w:szCs w:val="20"/>
              </w:rPr>
              <w:t>hydrolase</w:t>
            </w:r>
          </w:p>
        </w:tc>
        <w:tc>
          <w:tcPr>
            <w:tcW w:w="1974" w:type="dxa"/>
            <w:gridSpan w:val="2"/>
            <w:shd w:val="clear" w:color="auto" w:fill="auto"/>
            <w:noWrap/>
            <w:vAlign w:val="center"/>
            <w:hideMark/>
          </w:tcPr>
          <w:p w:rsidR="00EE3ACB" w:rsidRPr="003E6BFB" w:rsidRDefault="00EE3ACB" w:rsidP="00DF03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6B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8350" w:type="dxa"/>
            <w:gridSpan w:val="2"/>
            <w:shd w:val="clear" w:color="auto" w:fill="auto"/>
            <w:noWrap/>
            <w:vAlign w:val="center"/>
            <w:hideMark/>
          </w:tcPr>
          <w:p w:rsidR="00EE3ACB" w:rsidRPr="003E6BFB" w:rsidRDefault="00E862CC" w:rsidP="00DF03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6B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GGATCCTCACAGCAGCTTCAGATGCCC</w:t>
            </w:r>
          </w:p>
        </w:tc>
      </w:tr>
      <w:tr w:rsidR="00EE3ACB" w:rsidRPr="00DF03EB" w:rsidTr="00156B9F">
        <w:trPr>
          <w:trHeight w:val="270"/>
        </w:trPr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E3ACB" w:rsidRPr="003E6BFB" w:rsidRDefault="00EE3ACB" w:rsidP="00DF03E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E6B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ast two hybrid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EE3ACB" w:rsidRPr="003E6BFB" w:rsidRDefault="00F02EEB" w:rsidP="00DF03E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E6BF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rohibitin</w:t>
            </w:r>
          </w:p>
        </w:tc>
        <w:tc>
          <w:tcPr>
            <w:tcW w:w="1974" w:type="dxa"/>
            <w:gridSpan w:val="2"/>
            <w:shd w:val="clear" w:color="auto" w:fill="auto"/>
            <w:noWrap/>
            <w:vAlign w:val="center"/>
            <w:hideMark/>
          </w:tcPr>
          <w:p w:rsidR="00EE3ACB" w:rsidRPr="003E6BFB" w:rsidRDefault="00EE3ACB" w:rsidP="00DF03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6B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8350" w:type="dxa"/>
            <w:gridSpan w:val="2"/>
            <w:shd w:val="clear" w:color="auto" w:fill="auto"/>
            <w:noWrap/>
            <w:vAlign w:val="center"/>
            <w:hideMark/>
          </w:tcPr>
          <w:p w:rsidR="00EE3ACB" w:rsidRPr="003E6BFB" w:rsidRDefault="00E862CC" w:rsidP="00DF03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6B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GAATTCTACGATGTCCGTGGCGGTTC</w:t>
            </w:r>
          </w:p>
        </w:tc>
      </w:tr>
      <w:tr w:rsidR="00EE3ACB" w:rsidRPr="00DF03EB" w:rsidTr="00156B9F">
        <w:trPr>
          <w:trHeight w:val="270"/>
        </w:trPr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E3ACB" w:rsidRPr="003E6BFB" w:rsidRDefault="00EE3ACB" w:rsidP="00DF03E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EE3ACB" w:rsidRPr="003E6BFB" w:rsidRDefault="00EE3ACB" w:rsidP="00DF03E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4" w:type="dxa"/>
            <w:gridSpan w:val="2"/>
            <w:shd w:val="clear" w:color="auto" w:fill="auto"/>
            <w:noWrap/>
            <w:vAlign w:val="center"/>
            <w:hideMark/>
          </w:tcPr>
          <w:p w:rsidR="00EE3ACB" w:rsidRPr="003E6BFB" w:rsidRDefault="00EE3ACB" w:rsidP="00DF03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6B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8350" w:type="dxa"/>
            <w:gridSpan w:val="2"/>
            <w:shd w:val="clear" w:color="auto" w:fill="auto"/>
            <w:noWrap/>
            <w:vAlign w:val="center"/>
            <w:hideMark/>
          </w:tcPr>
          <w:p w:rsidR="00EE3ACB" w:rsidRPr="003E6BFB" w:rsidRDefault="00E862CC" w:rsidP="00DF03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6B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GGATCCTTACCGGCCAACGTTCAGAAG</w:t>
            </w:r>
          </w:p>
        </w:tc>
      </w:tr>
      <w:tr w:rsidR="00EE3ACB" w:rsidRPr="00DF03EB" w:rsidTr="00156B9F">
        <w:trPr>
          <w:trHeight w:val="270"/>
        </w:trPr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E3ACB" w:rsidRPr="003E6BFB" w:rsidRDefault="00EE3ACB" w:rsidP="00DF03E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E6B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ast two hybrid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EE3ACB" w:rsidRPr="003E6BFB" w:rsidRDefault="00F02EEB" w:rsidP="00F02EE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E6BF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benzodiazepine </w:t>
            </w:r>
          </w:p>
        </w:tc>
        <w:tc>
          <w:tcPr>
            <w:tcW w:w="1974" w:type="dxa"/>
            <w:gridSpan w:val="2"/>
            <w:shd w:val="clear" w:color="auto" w:fill="auto"/>
            <w:noWrap/>
            <w:vAlign w:val="center"/>
            <w:hideMark/>
          </w:tcPr>
          <w:p w:rsidR="00EE3ACB" w:rsidRPr="003E6BFB" w:rsidRDefault="00EE3ACB" w:rsidP="00DF03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6B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8350" w:type="dxa"/>
            <w:gridSpan w:val="2"/>
            <w:shd w:val="clear" w:color="auto" w:fill="auto"/>
            <w:noWrap/>
            <w:vAlign w:val="center"/>
            <w:hideMark/>
          </w:tcPr>
          <w:p w:rsidR="00EE3ACB" w:rsidRPr="003E6BFB" w:rsidRDefault="00E862CC" w:rsidP="00DF03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6B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GAATTCAAGTTTCCCCTCCACCCCCG</w:t>
            </w:r>
          </w:p>
        </w:tc>
      </w:tr>
      <w:tr w:rsidR="00EE3ACB" w:rsidRPr="00DF03EB" w:rsidTr="00156B9F">
        <w:trPr>
          <w:trHeight w:val="270"/>
        </w:trPr>
        <w:tc>
          <w:tcPr>
            <w:tcW w:w="2246" w:type="dxa"/>
            <w:shd w:val="clear" w:color="auto" w:fill="auto"/>
            <w:noWrap/>
            <w:vAlign w:val="center"/>
            <w:hideMark/>
          </w:tcPr>
          <w:p w:rsidR="00EE3ACB" w:rsidRPr="003E6BFB" w:rsidRDefault="00EE3ACB" w:rsidP="00DF03E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EE3ACB" w:rsidRPr="003E6BFB" w:rsidRDefault="00F02EEB" w:rsidP="00DF03E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3E6BF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eceptor</w:t>
            </w:r>
          </w:p>
        </w:tc>
        <w:tc>
          <w:tcPr>
            <w:tcW w:w="1974" w:type="dxa"/>
            <w:gridSpan w:val="2"/>
            <w:shd w:val="clear" w:color="auto" w:fill="auto"/>
            <w:noWrap/>
            <w:vAlign w:val="center"/>
            <w:hideMark/>
          </w:tcPr>
          <w:p w:rsidR="00EE3ACB" w:rsidRPr="003E6BFB" w:rsidRDefault="00EE3ACB" w:rsidP="00DF03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6B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</w:t>
            </w:r>
          </w:p>
        </w:tc>
        <w:tc>
          <w:tcPr>
            <w:tcW w:w="8350" w:type="dxa"/>
            <w:gridSpan w:val="2"/>
            <w:shd w:val="clear" w:color="auto" w:fill="auto"/>
            <w:noWrap/>
            <w:vAlign w:val="center"/>
            <w:hideMark/>
          </w:tcPr>
          <w:p w:rsidR="00EE3ACB" w:rsidRPr="003E6BFB" w:rsidRDefault="00E862CC" w:rsidP="00DF03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6B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GGATCCTCACAGCGCCTTGCCCTTTC</w:t>
            </w:r>
          </w:p>
        </w:tc>
      </w:tr>
    </w:tbl>
    <w:p w:rsidR="00D47DA8" w:rsidRDefault="00D47DA8"/>
    <w:sectPr w:rsidR="00D47DA8" w:rsidSect="00DF03E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163B8" w:rsidRDefault="005163B8" w:rsidP="00E06A85">
      <w:r>
        <w:separator/>
      </w:r>
    </w:p>
  </w:endnote>
  <w:endnote w:type="continuationSeparator" w:id="1">
    <w:p w:rsidR="005163B8" w:rsidRDefault="005163B8" w:rsidP="00E06A8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163B8" w:rsidRDefault="005163B8" w:rsidP="00E06A85">
      <w:r>
        <w:separator/>
      </w:r>
    </w:p>
  </w:footnote>
  <w:footnote w:type="continuationSeparator" w:id="1">
    <w:p w:rsidR="005163B8" w:rsidRDefault="005163B8" w:rsidP="00E06A8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174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F03EB"/>
    <w:rsid w:val="0000475F"/>
    <w:rsid w:val="00156B9F"/>
    <w:rsid w:val="0017557B"/>
    <w:rsid w:val="00197A49"/>
    <w:rsid w:val="001B51F3"/>
    <w:rsid w:val="001C3929"/>
    <w:rsid w:val="001D4208"/>
    <w:rsid w:val="001D795B"/>
    <w:rsid w:val="002E3EFE"/>
    <w:rsid w:val="003017A9"/>
    <w:rsid w:val="003E6BFB"/>
    <w:rsid w:val="00406FD3"/>
    <w:rsid w:val="00492526"/>
    <w:rsid w:val="004D7441"/>
    <w:rsid w:val="00501584"/>
    <w:rsid w:val="005163B8"/>
    <w:rsid w:val="0055482A"/>
    <w:rsid w:val="00696321"/>
    <w:rsid w:val="006F6176"/>
    <w:rsid w:val="00767CA7"/>
    <w:rsid w:val="007C3381"/>
    <w:rsid w:val="0084686B"/>
    <w:rsid w:val="0090164B"/>
    <w:rsid w:val="00960820"/>
    <w:rsid w:val="00AE5939"/>
    <w:rsid w:val="00AE6892"/>
    <w:rsid w:val="00C24B92"/>
    <w:rsid w:val="00CB3150"/>
    <w:rsid w:val="00CF7843"/>
    <w:rsid w:val="00D47DA8"/>
    <w:rsid w:val="00DF03EB"/>
    <w:rsid w:val="00E06A85"/>
    <w:rsid w:val="00E22763"/>
    <w:rsid w:val="00E347F9"/>
    <w:rsid w:val="00E75BED"/>
    <w:rsid w:val="00E862CC"/>
    <w:rsid w:val="00EE3ACB"/>
    <w:rsid w:val="00F02EEB"/>
    <w:rsid w:val="00F815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17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68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06A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06A8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06A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06A8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1996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280</Words>
  <Characters>1602</Characters>
  <Application>Microsoft Office Word</Application>
  <DocSecurity>0</DocSecurity>
  <Lines>13</Lines>
  <Paragraphs>3</Paragraphs>
  <ScaleCrop>false</ScaleCrop>
  <Company>微软中国</Company>
  <LinksUpToDate>false</LinksUpToDate>
  <CharactersWithSpaces>18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dell</cp:lastModifiedBy>
  <cp:revision>16</cp:revision>
  <dcterms:created xsi:type="dcterms:W3CDTF">2015-07-25T07:53:00Z</dcterms:created>
  <dcterms:modified xsi:type="dcterms:W3CDTF">2016-04-05T07:48:00Z</dcterms:modified>
</cp:coreProperties>
</file>